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6FB6B5" w14:textId="08FAE4DC" w:rsidR="003926D7" w:rsidRPr="009E78F1" w:rsidRDefault="008525AE" w:rsidP="003926D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Supplementary </w:t>
      </w:r>
      <w:r w:rsidR="003926D7" w:rsidRPr="009E78F1">
        <w:rPr>
          <w:rFonts w:ascii="Times New Roman" w:hAnsi="Times New Roman"/>
          <w:sz w:val="20"/>
          <w:szCs w:val="20"/>
          <w:lang w:val="en-US"/>
        </w:rPr>
        <w:t>Table S1 | FISH probes used in this study</w:t>
      </w:r>
      <w:r w:rsidR="003926D7">
        <w:rPr>
          <w:rFonts w:ascii="Times New Roman" w:hAnsi="Times New Roman"/>
          <w:sz w:val="20"/>
          <w:szCs w:val="20"/>
          <w:lang w:val="en-US"/>
        </w:rPr>
        <w:t xml:space="preserve"> (</w:t>
      </w:r>
      <w:r w:rsidR="004F27AD">
        <w:rPr>
          <w:rFonts w:ascii="Times New Roman" w:hAnsi="Times New Roman"/>
          <w:sz w:val="20"/>
          <w:szCs w:val="20"/>
          <w:lang w:val="en-US"/>
        </w:rPr>
        <w:t>Modified</w:t>
      </w:r>
      <w:r w:rsidR="003926D7">
        <w:rPr>
          <w:rFonts w:ascii="Times New Roman" w:hAnsi="Times New Roman"/>
          <w:sz w:val="20"/>
          <w:szCs w:val="20"/>
          <w:lang w:val="en-US"/>
        </w:rPr>
        <w:t xml:space="preserve"> from Reintjes et al., 2017)</w:t>
      </w:r>
    </w:p>
    <w:p w14:paraId="18C11A25" w14:textId="77777777" w:rsidR="003926D7" w:rsidRPr="009E78F1" w:rsidRDefault="003926D7" w:rsidP="003926D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3"/>
        <w:gridCol w:w="2639"/>
        <w:gridCol w:w="1811"/>
        <w:gridCol w:w="2075"/>
      </w:tblGrid>
      <w:tr w:rsidR="003926D7" w:rsidRPr="000F2BFC" w14:paraId="34935B58" w14:textId="77777777" w:rsidTr="000F5BDA">
        <w:tc>
          <w:tcPr>
            <w:tcW w:w="17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314AF7E" w14:textId="77777777" w:rsidR="003926D7" w:rsidRPr="000F2BFC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2BFC">
              <w:rPr>
                <w:rFonts w:ascii="Times New Roman" w:hAnsi="Times New Roman"/>
                <w:sz w:val="20"/>
                <w:szCs w:val="20"/>
                <w:lang w:val="en-US"/>
              </w:rPr>
              <w:t>Probe Name</w:t>
            </w:r>
          </w:p>
          <w:p w14:paraId="0B9D5B81" w14:textId="77777777" w:rsidR="003926D7" w:rsidRPr="000F2BFC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ECC1877" w14:textId="77777777" w:rsidR="003926D7" w:rsidRPr="000F2BFC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2BFC">
              <w:rPr>
                <w:rFonts w:ascii="Times New Roman" w:hAnsi="Times New Roman"/>
                <w:sz w:val="20"/>
                <w:szCs w:val="20"/>
                <w:lang w:val="en-US"/>
              </w:rPr>
              <w:t>Sequence 5' - 3'</w:t>
            </w:r>
          </w:p>
        </w:tc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6D35456" w14:textId="77777777" w:rsidR="003926D7" w:rsidRPr="000F2BFC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2BFC">
              <w:rPr>
                <w:rFonts w:ascii="Times New Roman" w:hAnsi="Times New Roman"/>
                <w:sz w:val="20"/>
                <w:szCs w:val="20"/>
                <w:lang w:val="en-US"/>
              </w:rPr>
              <w:t>FA%</w:t>
            </w:r>
          </w:p>
        </w:tc>
        <w:tc>
          <w:tcPr>
            <w:tcW w:w="20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4574F8B" w14:textId="77777777" w:rsidR="003926D7" w:rsidRPr="000F2BFC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2BFC">
              <w:rPr>
                <w:rFonts w:ascii="Times New Roman" w:hAnsi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3926D7" w:rsidRPr="008525AE" w14:paraId="7F42B00B" w14:textId="77777777" w:rsidTr="000F5BDA">
        <w:trPr>
          <w:trHeight w:val="1420"/>
        </w:trPr>
        <w:tc>
          <w:tcPr>
            <w:tcW w:w="1723" w:type="dxa"/>
            <w:tcBorders>
              <w:top w:val="single" w:sz="12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1423FC43" w14:textId="77777777" w:rsidR="003926D7" w:rsidRPr="000F2BFC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2BFC">
              <w:rPr>
                <w:rFonts w:ascii="Times New Roman" w:hAnsi="Times New Roman"/>
                <w:sz w:val="20"/>
                <w:szCs w:val="20"/>
                <w:lang w:val="en-US"/>
              </w:rPr>
              <w:t>CF319a</w:t>
            </w:r>
          </w:p>
          <w:p w14:paraId="43916025" w14:textId="77777777" w:rsidR="003926D7" w:rsidRPr="000F2BFC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B22420F" w14:textId="77777777" w:rsidR="003926D7" w:rsidRPr="000F2BFC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LA</w:t>
            </w:r>
            <w:r w:rsidRPr="000F2BFC">
              <w:rPr>
                <w:rFonts w:ascii="Times New Roman" w:hAnsi="Times New Roman"/>
                <w:sz w:val="20"/>
                <w:szCs w:val="20"/>
                <w:lang w:val="en-US"/>
              </w:rPr>
              <w:t>46</w:t>
            </w:r>
          </w:p>
          <w:p w14:paraId="2C4D1264" w14:textId="77777777" w:rsidR="003926D7" w:rsidRPr="000F2BFC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D2A1DEC" w14:textId="77777777" w:rsidR="003926D7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T</w:t>
            </w:r>
            <w:r w:rsidRPr="000F2BFC">
              <w:rPr>
                <w:rFonts w:ascii="Times New Roman" w:hAnsi="Times New Roman"/>
                <w:sz w:val="20"/>
                <w:szCs w:val="20"/>
                <w:lang w:val="en-US"/>
              </w:rPr>
              <w:t>653</w:t>
            </w:r>
          </w:p>
          <w:p w14:paraId="73CAA585" w14:textId="77777777" w:rsidR="003926D7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3C7511C" w14:textId="403CE7C3" w:rsidR="003926D7" w:rsidRPr="000F2BFC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LT1413</w:t>
            </w:r>
          </w:p>
        </w:tc>
        <w:tc>
          <w:tcPr>
            <w:tcW w:w="263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307F5D4A" w14:textId="77777777" w:rsidR="003926D7" w:rsidRPr="000F2BFC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2BFC">
              <w:rPr>
                <w:rFonts w:ascii="Times New Roman" w:hAnsi="Times New Roman"/>
                <w:sz w:val="20"/>
                <w:szCs w:val="20"/>
                <w:lang w:val="en-US"/>
              </w:rPr>
              <w:t>TGGTCCGTGTCTCAGTAC</w:t>
            </w:r>
          </w:p>
          <w:p w14:paraId="212AA99D" w14:textId="77777777" w:rsidR="003926D7" w:rsidRPr="000F2BFC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CB9BBAE" w14:textId="77777777" w:rsidR="003926D7" w:rsidRPr="000F2BFC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2BFC">
              <w:rPr>
                <w:rFonts w:ascii="Times New Roman" w:hAnsi="Times New Roman"/>
                <w:sz w:val="20"/>
                <w:szCs w:val="20"/>
                <w:lang w:val="en-US"/>
              </w:rPr>
              <w:t>GACTTGCATGCCTAATCC</w:t>
            </w:r>
          </w:p>
          <w:p w14:paraId="7C6205A2" w14:textId="77777777" w:rsidR="003926D7" w:rsidRPr="000F2BFC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6880FC5" w14:textId="77777777" w:rsidR="003926D7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2BFC">
              <w:rPr>
                <w:rFonts w:ascii="Times New Roman" w:hAnsi="Times New Roman"/>
                <w:sz w:val="20"/>
                <w:szCs w:val="20"/>
                <w:lang w:val="en-US"/>
              </w:rPr>
              <w:t>CCCCCTCTCCCTTACTCT</w:t>
            </w:r>
          </w:p>
          <w:p w14:paraId="7CD1BB40" w14:textId="77777777" w:rsidR="000F5BDA" w:rsidRDefault="000F5BDA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DE2130B" w14:textId="2CC02F68" w:rsidR="000F5BDA" w:rsidRPr="000F5BDA" w:rsidRDefault="000F5BDA" w:rsidP="000F5BD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474749"/>
                <w:sz w:val="20"/>
                <w:szCs w:val="20"/>
                <w:shd w:val="clear" w:color="auto" w:fill="FFFFFF"/>
                <w:lang w:eastAsia="en-GB"/>
              </w:rPr>
              <w:t>TTTGCATCCCACTCC</w:t>
            </w:r>
            <w:r w:rsidRPr="000F5BDA">
              <w:rPr>
                <w:rFonts w:ascii="Times New Roman" w:eastAsia="Times New Roman" w:hAnsi="Times New Roman"/>
                <w:color w:val="474749"/>
                <w:sz w:val="20"/>
                <w:szCs w:val="20"/>
                <w:shd w:val="clear" w:color="auto" w:fill="FFFFFF"/>
                <w:lang w:eastAsia="en-GB"/>
              </w:rPr>
              <w:t>CAT</w:t>
            </w:r>
          </w:p>
          <w:p w14:paraId="577F08C4" w14:textId="77777777" w:rsidR="000F5BDA" w:rsidRPr="000F5BDA" w:rsidRDefault="000F5BDA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3F803D37" w14:textId="77777777" w:rsidR="003926D7" w:rsidRPr="000F2BFC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2BFC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  <w:p w14:paraId="35B9440B" w14:textId="77777777" w:rsidR="003926D7" w:rsidRPr="000F2BFC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F742467" w14:textId="77777777" w:rsidR="003926D7" w:rsidRPr="000F2BFC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2BFC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  <w:p w14:paraId="45A5450E" w14:textId="77777777" w:rsidR="003926D7" w:rsidRPr="000F2BFC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3E767B8" w14:textId="77777777" w:rsidR="003926D7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2BFC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  <w:p w14:paraId="3F82EDDD" w14:textId="77777777" w:rsidR="000F5BDA" w:rsidRDefault="000F5BDA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057086B" w14:textId="1CEBFFF8" w:rsidR="000F5BDA" w:rsidRPr="000F2BFC" w:rsidRDefault="000F5BDA" w:rsidP="00A45A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07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55EAE502" w14:textId="1579EC6A" w:rsidR="003926D7" w:rsidRPr="004F27AD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F27AD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Manz </w:t>
            </w:r>
            <w:r w:rsidRPr="004F27AD">
              <w:rPr>
                <w:rFonts w:ascii="Times New Roman" w:hAnsi="Times New Roman"/>
                <w:i/>
                <w:iCs/>
                <w:sz w:val="20"/>
                <w:szCs w:val="20"/>
                <w:lang w:val="de-DE"/>
              </w:rPr>
              <w:t>et al.</w:t>
            </w:r>
            <w:r w:rsidR="000F5BDA" w:rsidRPr="004F27AD">
              <w:rPr>
                <w:rFonts w:ascii="Times New Roman" w:hAnsi="Times New Roman"/>
                <w:i/>
                <w:iCs/>
                <w:sz w:val="20"/>
                <w:szCs w:val="20"/>
                <w:lang w:val="de-DE"/>
              </w:rPr>
              <w:t>,</w:t>
            </w:r>
            <w:r w:rsidR="000F5BDA" w:rsidRPr="004F27AD">
              <w:rPr>
                <w:rFonts w:ascii="Times New Roman" w:hAnsi="Times New Roman"/>
                <w:sz w:val="20"/>
                <w:szCs w:val="20"/>
                <w:lang w:val="de-DE"/>
              </w:rPr>
              <w:t>1992</w:t>
            </w:r>
          </w:p>
          <w:p w14:paraId="2F606C8C" w14:textId="77777777" w:rsidR="003926D7" w:rsidRPr="004F27AD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</w:p>
          <w:p w14:paraId="21310323" w14:textId="668AF641" w:rsidR="003926D7" w:rsidRPr="004F27AD" w:rsidRDefault="000F5BDA" w:rsidP="00A45A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F27AD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Neef et al., </w:t>
            </w:r>
            <w:r w:rsidR="003926D7" w:rsidRPr="004F27AD">
              <w:rPr>
                <w:rFonts w:ascii="Times New Roman" w:hAnsi="Times New Roman"/>
                <w:sz w:val="20"/>
                <w:szCs w:val="20"/>
                <w:lang w:val="de-DE"/>
              </w:rPr>
              <w:t>1998</w:t>
            </w:r>
          </w:p>
          <w:p w14:paraId="70522C1B" w14:textId="77777777" w:rsidR="003926D7" w:rsidRPr="004F27AD" w:rsidRDefault="003926D7" w:rsidP="00A45A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</w:p>
          <w:p w14:paraId="1B72F236" w14:textId="5DD70628" w:rsidR="003926D7" w:rsidRPr="004F27AD" w:rsidRDefault="003926D7" w:rsidP="00A45A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F27AD">
              <w:rPr>
                <w:rFonts w:ascii="Times New Roman" w:hAnsi="Times New Roman"/>
                <w:sz w:val="20"/>
                <w:szCs w:val="20"/>
                <w:lang w:val="de-DE"/>
              </w:rPr>
              <w:t>Reintjes et al., 2017</w:t>
            </w:r>
          </w:p>
          <w:p w14:paraId="24C787EA" w14:textId="77777777" w:rsidR="003926D7" w:rsidRPr="004F27AD" w:rsidRDefault="003926D7" w:rsidP="00A45A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</w:p>
          <w:p w14:paraId="23C2B266" w14:textId="14BF7511" w:rsidR="000F5BDA" w:rsidRPr="004F27AD" w:rsidRDefault="000F5BDA" w:rsidP="00A45A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proofErr w:type="spellStart"/>
            <w:r w:rsidRPr="004F27AD">
              <w:rPr>
                <w:rFonts w:ascii="Times New Roman" w:hAnsi="Times New Roman"/>
                <w:sz w:val="20"/>
                <w:szCs w:val="20"/>
                <w:lang w:val="de-DE"/>
              </w:rPr>
              <w:t>Pernthaler</w:t>
            </w:r>
            <w:proofErr w:type="spellEnd"/>
            <w:r w:rsidRPr="004F27AD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et al., 2000</w:t>
            </w:r>
          </w:p>
        </w:tc>
      </w:tr>
    </w:tbl>
    <w:p w14:paraId="3C6890A7" w14:textId="77777777" w:rsidR="003926D7" w:rsidRPr="009E78F1" w:rsidRDefault="003926D7" w:rsidP="003926D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0"/>
          <w:szCs w:val="20"/>
          <w:lang w:val="en-US"/>
        </w:rPr>
      </w:pPr>
      <w:r w:rsidRPr="009E78F1">
        <w:rPr>
          <w:rFonts w:ascii="Times New Roman" w:hAnsi="Times New Roman"/>
          <w:sz w:val="20"/>
          <w:szCs w:val="20"/>
          <w:lang w:val="en-US"/>
        </w:rPr>
        <w:t>*</w:t>
      </w:r>
      <w:r w:rsidRPr="009E78F1">
        <w:rPr>
          <w:rFonts w:ascii="Times New Roman" w:hAnsi="Times New Roman"/>
          <w:i/>
          <w:iCs/>
          <w:sz w:val="20"/>
          <w:szCs w:val="20"/>
          <w:lang w:val="en-US"/>
        </w:rPr>
        <w:t xml:space="preserve">FA corresponds to the formamide concentration using in the </w:t>
      </w:r>
      <w:proofErr w:type="spellStart"/>
      <w:r w:rsidRPr="009E78F1">
        <w:rPr>
          <w:rFonts w:ascii="Times New Roman" w:hAnsi="Times New Roman"/>
          <w:i/>
          <w:iCs/>
          <w:sz w:val="20"/>
          <w:szCs w:val="20"/>
          <w:lang w:val="en-US"/>
        </w:rPr>
        <w:t>hybridisation</w:t>
      </w:r>
      <w:proofErr w:type="spellEnd"/>
      <w:r w:rsidRPr="009E78F1">
        <w:rPr>
          <w:rFonts w:ascii="Times New Roman" w:hAnsi="Times New Roman"/>
          <w:i/>
          <w:iCs/>
          <w:sz w:val="20"/>
          <w:szCs w:val="20"/>
          <w:lang w:val="en-US"/>
        </w:rPr>
        <w:t xml:space="preserve"> buffer.</w:t>
      </w:r>
    </w:p>
    <w:p w14:paraId="12823DD9" w14:textId="77777777" w:rsidR="003926D7" w:rsidRPr="009E78F1" w:rsidRDefault="003926D7" w:rsidP="003926D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773078F6" w14:textId="77777777" w:rsidR="00F83BF4" w:rsidRPr="003926D7" w:rsidRDefault="00F83BF4">
      <w:pPr>
        <w:rPr>
          <w:lang w:val="en-US"/>
        </w:rPr>
      </w:pPr>
      <w:bookmarkStart w:id="0" w:name="_GoBack"/>
      <w:bookmarkEnd w:id="0"/>
    </w:p>
    <w:sectPr w:rsidR="00F83BF4" w:rsidRPr="003926D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3BF4"/>
    <w:rsid w:val="00004FF1"/>
    <w:rsid w:val="00021367"/>
    <w:rsid w:val="000D2F0B"/>
    <w:rsid w:val="000F5BDA"/>
    <w:rsid w:val="00194644"/>
    <w:rsid w:val="001A1C0E"/>
    <w:rsid w:val="001C128E"/>
    <w:rsid w:val="001F614B"/>
    <w:rsid w:val="00207CFB"/>
    <w:rsid w:val="00215260"/>
    <w:rsid w:val="00264E0B"/>
    <w:rsid w:val="00291B67"/>
    <w:rsid w:val="0031355F"/>
    <w:rsid w:val="00323F5F"/>
    <w:rsid w:val="003926D7"/>
    <w:rsid w:val="003B34AF"/>
    <w:rsid w:val="004A63F6"/>
    <w:rsid w:val="004C43BC"/>
    <w:rsid w:val="004D6332"/>
    <w:rsid w:val="004F27AD"/>
    <w:rsid w:val="0050405F"/>
    <w:rsid w:val="0053613E"/>
    <w:rsid w:val="00544A93"/>
    <w:rsid w:val="00554CB8"/>
    <w:rsid w:val="005861F1"/>
    <w:rsid w:val="005B6B8C"/>
    <w:rsid w:val="005E4B5A"/>
    <w:rsid w:val="005F118E"/>
    <w:rsid w:val="00637EFD"/>
    <w:rsid w:val="00661FF2"/>
    <w:rsid w:val="006B6A3B"/>
    <w:rsid w:val="006C1525"/>
    <w:rsid w:val="007110E5"/>
    <w:rsid w:val="0073120B"/>
    <w:rsid w:val="007B7DDC"/>
    <w:rsid w:val="008004FA"/>
    <w:rsid w:val="008223F8"/>
    <w:rsid w:val="00837834"/>
    <w:rsid w:val="008525AE"/>
    <w:rsid w:val="00857962"/>
    <w:rsid w:val="00871D51"/>
    <w:rsid w:val="008802F2"/>
    <w:rsid w:val="0088524B"/>
    <w:rsid w:val="008B646E"/>
    <w:rsid w:val="008C43B7"/>
    <w:rsid w:val="00974471"/>
    <w:rsid w:val="00995A75"/>
    <w:rsid w:val="009A02F6"/>
    <w:rsid w:val="009B0DEE"/>
    <w:rsid w:val="009D15FD"/>
    <w:rsid w:val="00A02BBC"/>
    <w:rsid w:val="00AD6A9F"/>
    <w:rsid w:val="00AF4D2C"/>
    <w:rsid w:val="00AF641A"/>
    <w:rsid w:val="00B06DBF"/>
    <w:rsid w:val="00B316BC"/>
    <w:rsid w:val="00B534ED"/>
    <w:rsid w:val="00B86B29"/>
    <w:rsid w:val="00B92AB9"/>
    <w:rsid w:val="00BE5C72"/>
    <w:rsid w:val="00D14045"/>
    <w:rsid w:val="00D91BFA"/>
    <w:rsid w:val="00DD3A35"/>
    <w:rsid w:val="00E049DC"/>
    <w:rsid w:val="00EB5290"/>
    <w:rsid w:val="00EE5788"/>
    <w:rsid w:val="00F16CC8"/>
    <w:rsid w:val="00F363AE"/>
    <w:rsid w:val="00F76967"/>
    <w:rsid w:val="00F83BF4"/>
    <w:rsid w:val="00FE169B"/>
    <w:rsid w:val="00FE512A"/>
    <w:rsid w:val="00FE6C90"/>
    <w:rsid w:val="00FF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617C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26D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8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Reintjes</dc:creator>
  <cp:keywords/>
  <dc:description/>
  <cp:lastModifiedBy>Greta Reintjes</cp:lastModifiedBy>
  <cp:revision>4</cp:revision>
  <dcterms:created xsi:type="dcterms:W3CDTF">2017-09-19T05:44:00Z</dcterms:created>
  <dcterms:modified xsi:type="dcterms:W3CDTF">2018-08-23T15:43:00Z</dcterms:modified>
  <cp:category/>
</cp:coreProperties>
</file>